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2A9" w:rsidRDefault="003B12A9" w:rsidP="003B12A9">
      <w:pPr>
        <w:rPr>
          <w:lang w:val="en-US"/>
        </w:rPr>
      </w:pPr>
    </w:p>
    <w:p w:rsidR="003B12A9" w:rsidRDefault="003B12A9" w:rsidP="003B12A9">
      <w:pPr>
        <w:jc w:val="center"/>
        <w:rPr>
          <w:b/>
          <w:sz w:val="32"/>
          <w:lang w:val="en-US"/>
        </w:rPr>
      </w:pPr>
    </w:p>
    <w:p w:rsidR="00CA4DED" w:rsidRPr="00CA4DED" w:rsidRDefault="00CA4DED" w:rsidP="00CA4DED">
      <w:pPr>
        <w:pStyle w:val="Bijschrift"/>
        <w:keepNext/>
        <w:jc w:val="center"/>
        <w:rPr>
          <w:color w:val="auto"/>
          <w:lang w:val="en-US"/>
        </w:rPr>
      </w:pPr>
      <w:r>
        <w:rPr>
          <w:color w:val="auto"/>
          <w:lang w:val="en-US"/>
        </w:rPr>
        <w:t xml:space="preserve">S </w:t>
      </w:r>
      <w:r w:rsidRPr="00CA4DED">
        <w:rPr>
          <w:color w:val="auto"/>
          <w:lang w:val="en-US"/>
        </w:rPr>
        <w:t xml:space="preserve">Table </w:t>
      </w:r>
      <w:r w:rsidRPr="007651CC">
        <w:rPr>
          <w:color w:val="auto"/>
          <w:lang w:val="en-US"/>
        </w:rPr>
        <w:t>2</w:t>
      </w:r>
      <w:r w:rsidRPr="00CA4DED">
        <w:rPr>
          <w:color w:val="auto"/>
          <w:lang w:val="en-US"/>
        </w:rPr>
        <w:t>: Benchmark feature values and values calculated by RaCaT as well as their differences and percentage differences for the realistic phantom. config A provided by IBSI</w:t>
      </w:r>
    </w:p>
    <w:tbl>
      <w:tblPr>
        <w:tblW w:w="12672" w:type="dxa"/>
        <w:jc w:val="center"/>
        <w:tblInd w:w="-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5"/>
        <w:gridCol w:w="2579"/>
        <w:gridCol w:w="3126"/>
        <w:gridCol w:w="1830"/>
        <w:gridCol w:w="1002"/>
        <w:gridCol w:w="1096"/>
        <w:gridCol w:w="1274"/>
      </w:tblGrid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ata_set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amil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mage_biomarker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benchmark_value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RaCa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ifferenc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%difference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(mesh-based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80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86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(counting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90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86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face area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7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206,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722689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face to volume ratio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9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92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028112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ctness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34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3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33333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ctness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973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7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,45141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rical dispropor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6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164384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ric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351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61347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pheric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02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,03024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of mass shif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,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,79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12287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3D diameter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3,35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jor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2,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2,72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or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,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,52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ast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,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,06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long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376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598407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lat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5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92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94709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density (AEE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 peak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70,4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16606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lobal intensity peak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5,9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74603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40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2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233,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ew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4736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Excess) kurto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55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5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5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05263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rquartile 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,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,56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bust 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,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,5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1011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,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,29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efficient of var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897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artile coefficient of dispers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363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5E+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5E+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ot mean squar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0,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05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,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,8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ew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338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,87805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urto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896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94915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695652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rquartile 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39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bust 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3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37288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80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89105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efficient of var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268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artile coefficient of dispers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54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55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03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histogram gradi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0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039,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gradient grey leve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histogram gradi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1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101,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gradient grey leve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fraction at 1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81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fraction at 9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98E-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98E-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at 1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at 9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olume fraction difference between 10% and 9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81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tensity difference between 10% and 9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88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64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,00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819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76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936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70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,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,2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,1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1905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49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846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76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10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11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-occurrence matrix (2D, </w:t>
            </w: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38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3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10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77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5,3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,1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42,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7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624,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3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34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87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64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,02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02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74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959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8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,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,29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,2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-occurrence matrix (2D, </w:t>
            </w: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06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46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818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74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12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11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4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12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02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5,3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,2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44,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8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2723,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13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1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5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05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64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Run length matrix (2D, </w:t>
            </w: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8,1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43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0,0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85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05,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2,1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8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53,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86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41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,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,69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816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34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58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893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64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8,2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4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0,4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Run length matrix (2D, </w:t>
            </w: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846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99,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28,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84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6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603,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88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41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,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,68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59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56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79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25,3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65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3478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3,2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97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6,1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47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60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54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,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,25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 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7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728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8,9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07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003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,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,72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9,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20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9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918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4,2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34568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67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2766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3,3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76243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9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91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84713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,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9,96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66389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82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03704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5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1429,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76596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,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,23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3196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7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728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,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,25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14961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  <w:t>Zone distanc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7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70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7654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000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34448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,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,436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,40376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9,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,77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3472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011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5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6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62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75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usy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891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lex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8,2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r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24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814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7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32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6,1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13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137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4,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4,24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02496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158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39,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7,2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14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8,7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pendence count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752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,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,10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24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760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63419" w:rsidRPr="00863419" w:rsidTr="00863419">
        <w:trPr>
          <w:trHeight w:val="255"/>
          <w:jc w:val="center"/>
        </w:trPr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A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68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63419" w:rsidRPr="00863419" w:rsidRDefault="00863419" w:rsidP="008634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6341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</w:tbl>
    <w:p w:rsidR="00863419" w:rsidRDefault="00863419" w:rsidP="00B57CFD">
      <w:pPr>
        <w:pStyle w:val="Bijschrift"/>
        <w:jc w:val="center"/>
        <w:rPr>
          <w:color w:val="000000" w:themeColor="text1"/>
          <w:lang w:val="en-US"/>
        </w:rPr>
      </w:pPr>
    </w:p>
    <w:p w:rsidR="00B57CFD" w:rsidRPr="00453824" w:rsidRDefault="00B57CFD" w:rsidP="00014E21">
      <w:pPr>
        <w:pStyle w:val="Bijschrift"/>
        <w:rPr>
          <w:color w:val="000000" w:themeColor="text1"/>
          <w:lang w:val="en-US"/>
        </w:rPr>
      </w:pPr>
      <w:bookmarkStart w:id="0" w:name="_GoBack"/>
      <w:bookmarkEnd w:id="0"/>
    </w:p>
    <w:sectPr w:rsidR="00B57CFD" w:rsidRPr="00453824" w:rsidSect="002E0A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A4A"/>
    <w:rsid w:val="00014E21"/>
    <w:rsid w:val="00043789"/>
    <w:rsid w:val="000A5A62"/>
    <w:rsid w:val="000D1F50"/>
    <w:rsid w:val="00171B35"/>
    <w:rsid w:val="001967B7"/>
    <w:rsid w:val="001F092E"/>
    <w:rsid w:val="002366EB"/>
    <w:rsid w:val="002E0A4A"/>
    <w:rsid w:val="002E5EC0"/>
    <w:rsid w:val="00322416"/>
    <w:rsid w:val="003B12A9"/>
    <w:rsid w:val="004243FF"/>
    <w:rsid w:val="00453824"/>
    <w:rsid w:val="00465C86"/>
    <w:rsid w:val="00500167"/>
    <w:rsid w:val="00567D41"/>
    <w:rsid w:val="0069149C"/>
    <w:rsid w:val="006A7E55"/>
    <w:rsid w:val="006C057F"/>
    <w:rsid w:val="007651CC"/>
    <w:rsid w:val="00802496"/>
    <w:rsid w:val="00863419"/>
    <w:rsid w:val="008B7CE0"/>
    <w:rsid w:val="00970C14"/>
    <w:rsid w:val="00B57CFD"/>
    <w:rsid w:val="00C45BC1"/>
    <w:rsid w:val="00CA4DED"/>
    <w:rsid w:val="00CF05BB"/>
    <w:rsid w:val="00DC34BA"/>
    <w:rsid w:val="00DD36D2"/>
    <w:rsid w:val="00DE5F7D"/>
    <w:rsid w:val="00F31E6A"/>
    <w:rsid w:val="00FC4CE6"/>
    <w:rsid w:val="00FF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33</Words>
  <Characters>1503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ehler, EAG (ngmb)</dc:creator>
  <cp:lastModifiedBy>Pfaehler, EAG (ngmb)</cp:lastModifiedBy>
  <cp:revision>3</cp:revision>
  <dcterms:created xsi:type="dcterms:W3CDTF">2019-02-06T05:50:00Z</dcterms:created>
  <dcterms:modified xsi:type="dcterms:W3CDTF">2019-02-06T05:51:00Z</dcterms:modified>
</cp:coreProperties>
</file>